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op 48</w:t>
      </w:r>
    </w:p>
    <w:tbl>
      <w:tblPr>
        <w:tblW w:w="7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600"/>
        <w:gridCol w:w="3470"/>
      </w:tblGrid>
      <w:tr>
        <w:trPr>
          <w:trHeight w:val="255" w:hRule="exac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ubble No.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ward oligo 5' - 3'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verse oligo 5' - 3'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751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CAGAGATGGAAATAGTCG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GAGAGCGTTTTCTTCCT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88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CGCGACAATCCTAACCT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ATCTCCAGGTCGTGAG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24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GCATTGTCAGAGGAATCT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ATTCCAAGGGAGACTCA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2168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CATCTCCTCTGCTTCT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CAGCATTTCTAAGAGC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254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CAGCCATGCCTTTGCA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ATGGAACGCAACAAGAA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652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CTGGGATTTTGGAGTC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GGGGTCGAATCAGAGAC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254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CCGCCATCTCATCTTC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GACAACGCAGTTGAGGTT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641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CAGCGCATCCAAAGAC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ATTCGTCTAGACCCA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726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GGATGAGAGCGCTGAG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GTGTCGATTGACATTCGA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7584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TAACCCGCTTTCTCCA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TATCACTAATATGCCGAT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0574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CGTGCTATGTCTTC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CGATGAAAGGACTTCC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64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CAGGTCAATCGTCACA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GATGTGTTTTTCGCCTA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8479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GACGGTGGACCCACC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ATTTCATCGGCGGTAAG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455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GTCGCAGTAGCCAAGA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GCACCTCCATAGATT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6309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TGCTTGGCTCTTCCATA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CCCTGCAGTTATCGGTT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17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TGACAAGGAAGCTGC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GGCTGAGCCTTTGAG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10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ATTCAATAATGGAACCAG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CGTTGAGTTTGGTTACAGG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57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AACGGATCTTCTCCAA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AACAGTTGAAGCTCAAGC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0784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TTTCTGTTTGCTCTTGGTT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GCAAAGCAAGTGGATCG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20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TCTGGTGGCTTTGATC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CACCGGTTTTGACAAGG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7620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TTGTAACGCGATTCGTG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AATAGCTTGTAGTTGCTTAG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30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CCAAGCTTGAGACGA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GATTCCAAGCTCAAGCA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265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TCGAGTTGTGTCAGAGC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GATTTGGCATAACTAAG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770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GCATTTGTTCCAGTCC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ACAAGCTCTCTCTCCTTATC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4338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GGGGAACAGGAGAATTG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AGGGAATGTGTTGGAG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86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GGCCTTTCGGTGTGT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ACCAAGCTCTGAATTG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4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TGGAATGATGCTGAGAA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GATTGGTCAATCAACGA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84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ATCGCTCTGATCGCTAA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TCCGTTTCGTCTTCTTCTCT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313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CCAAGGCTGGAAGGA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CAGCGGAATAAGTCCA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140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TCTCTCACCTTGGGAGAG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GCCAGGGCTAATGCTTG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479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CCAACATTTCCCTTGAT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TTTGTTGTGGATTTGAGA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2866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TTTTGGGGAACAGGCTC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AGGTAAACACCAATGTATA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815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TAGACCGAGGAGAGAC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TCTACGTAGTGAATTTTCC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179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AGCCTTTCACCTTCATG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TGATGAGCAAAAGAGACGA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31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GCAATGCAAGCAAGA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AAGTTCTGATTTCCTTGA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238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AGTGCAATTGAGTGATA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GTGAGTTCAGAGTCTTC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7217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CTCTAAAACATCACCAGC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ATTCCGGTGTAAACGTC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859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CTTCCTCTACTCACCAA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GTTATCCTCCTCCCTTT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1390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CTCTTCCTCTACTCACCA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GTTATCCTCCTCCCTTT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610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GGTTAAATAGGTTATAGCCT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TGGTGAAAGTGACTGTTATAC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7390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GGTGTGATGGATAACC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TCGAGGTAGCTCTTGGT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0936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TCCGACGATGTTTGAT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TGGCCGAGCTTCCCCG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5008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TAATTAACCCCAAAACATT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TGCAGAGAGGGACGCGA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5558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CAACTTTACCATGAATCA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TGATGTTGAAATCGAC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856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GGAATCGAAGTGAAAAC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TGCGTGGTGATCGTGAAA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248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CGTGCCTGTCCAAAGG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GTTCATGTGTACAGAAGGC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961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AACTCTAGACATCCTGAGCAA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CAAGACCCCACTGTTTT</w:t>
            </w:r>
          </w:p>
        </w:tc>
      </w:tr>
      <w:tr>
        <w:trPr>
          <w:trHeight w:val="255" w:hRule="exac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103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TCTTGTCACCACAACACC</w:t>
            </w:r>
          </w:p>
        </w:tc>
        <w:tc>
          <w:tcPr>
            <w:tcW w:w="3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Times New Roman" w:cs="Arial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CTCGGTTTTAATCGCG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25% down</w:t>
      </w:r>
    </w:p>
    <w:tbl>
      <w:tblPr>
        <w:tblW w:w="7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3109"/>
        <w:gridCol w:w="3292"/>
      </w:tblGrid>
      <w:tr>
        <w:trPr>
          <w:trHeight w:val="255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ubble No.</w:t>
            </w:r>
          </w:p>
        </w:tc>
        <w:tc>
          <w:tcPr>
            <w:tcW w:w="3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ward oligo 5' - 3'</w:t>
            </w:r>
          </w:p>
        </w:tc>
        <w:tc>
          <w:tcPr>
            <w:tcW w:w="3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verse oligo 5' - 3'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21742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GATATTTGCAATTTTTAGAGTC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ATGGTCCAACTCCATTTC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42193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CTGGAGCAAGTTTCGAGTTC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GTCACATTCGAAACAAGG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68954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GGGGTGGTCAGCTCTAAT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AAATTCAGACGCACAAAA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83113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CGAACACGAACATAGTCC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TAGAAGAAATTATGAAAATTGG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89959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GATGCCTACAGCTGGGT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CTGCAAAGCAAAGAATG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106507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GGATACAAGTTGGCTGGTT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TTCACAGAAGATCCATTCTC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27186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GATGCACAAAAAGCAAA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CTTGCGTATGTACCCAGAT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89442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CATCAGTGAACAATTCGATACG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CAATCAGAATCCTTCCA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499551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ATAAAGCATATTTACATAATCAGAAG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AAAACCAGATGCTGAAC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32131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ATAAAAATTCTAATGCTCACAGT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GAGAATCGTATTGTCCTGTC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53284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CTCCATTGCTACCCATAC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CAGCCACAAGATCTACTTTC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76480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GCACATATGGGTCATGAAG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CTCATGAGCTATGAACAAAACA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424302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TCGAATTATGAAATAAAACCAT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GTGTGCAACGCAATCAAC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425616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ATCCACTAAAATCTATCCACGA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GTGTGCAACGCAATCAAC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33622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CTTTGTTATCCTCCAAGCTG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GCATTCTAAGTTAAGTTAAACAAA</w:t>
            </w:r>
          </w:p>
        </w:tc>
      </w:tr>
      <w:tr>
        <w:trPr>
          <w:trHeight w:val="255" w:hRule="exac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45292</w:t>
            </w:r>
          </w:p>
        </w:tc>
        <w:tc>
          <w:tcPr>
            <w:tcW w:w="3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AGAACGTGCATGCATTAGG</w:t>
            </w:r>
          </w:p>
        </w:tc>
        <w:tc>
          <w:tcPr>
            <w:tcW w:w="32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TTGAGATGCTAAAATGC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50% down</w:t>
      </w:r>
    </w:p>
    <w:tbl>
      <w:tblPr>
        <w:tblW w:w="7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3045"/>
        <w:gridCol w:w="3407"/>
      </w:tblGrid>
      <w:tr>
        <w:trPr>
          <w:trHeight w:val="255" w:hRule="exac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ubble No.</w:t>
            </w:r>
          </w:p>
        </w:tc>
        <w:tc>
          <w:tcPr>
            <w:tcW w:w="3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ward oligo 5' - 3'</w:t>
            </w:r>
          </w:p>
        </w:tc>
        <w:tc>
          <w:tcPr>
            <w:tcW w:w="3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verse oligo 5' - 3'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128356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AGCGGACCTTGAAGTGA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AAGGGGTAGTTATGCAATTT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190889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ATGAACATATAATCGTGAAATGC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AGGATTAACATGCGGTGA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18175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TCTATTTATGTGAACGATGAT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GCAGCTCATGATTTGTAAAAG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06921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CCGATTGACTATTGGGTT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ACCATCTCCGGATCTTCTC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08551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CAATGGCAAGTTAAGTGAGAA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CATTGCTCGTTTCCATAGG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38278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TGGCATCTCCTTTTGGA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CCAAGTATCCTCATATTAAAGG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304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GTGAAGAATTTATTTTATTGACAT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TATGAATCCGCGTGGAGAA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04692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CGCTTGATGATATTTAATTC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CATTTTTGGTTTATCCATTT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06166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GCTTCTAAGAAAATTCACA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AGTTTTGATAACCCTTGAGTTT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174444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CAAACTCGAATCCTTTCG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AGAACTTAGTATTGGTTGAGTCACA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34636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TATTGGGCATTTACTTGG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CATACTTCACCCATTTTCACC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236178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GCCTGTCGCGGTTTCA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GATCCTCTCCAACAGAAACAT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317222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CTGAGTATGATAATAATTGCATAAGA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TTCTGATGAGTCCAGTGACA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459675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AGGAAATCAGTGCAATCC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GCATCAAATAAACTTTAGAAGG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79594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ACAATCAAAAACTGATAACGAC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GGGTAACATTGCCGTAAATGAA</w:t>
            </w:r>
          </w:p>
        </w:tc>
      </w:tr>
      <w:tr>
        <w:trPr>
          <w:trHeight w:val="255" w:hRule="exact"/>
        </w:trPr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149368</w:t>
            </w:r>
          </w:p>
        </w:tc>
        <w:tc>
          <w:tcPr>
            <w:tcW w:w="3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TTTAGGTCAGCGATATGGTC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GAAAATGACAATCATGTGATGC</w:t>
            </w:r>
          </w:p>
          <w:p>
            <w:pPr>
              <w:pStyle w:val="Normal"/>
              <w:rPr>
                <w:rFonts w:eastAsia="Times New Roman" w:cs="Arial"/>
                <w:cap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ap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75% down</w:t>
      </w:r>
    </w:p>
    <w:tbl>
      <w:tblPr>
        <w:tblW w:w="7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2976"/>
        <w:gridCol w:w="3407"/>
      </w:tblGrid>
      <w:tr>
        <w:trPr>
          <w:trHeight w:val="255" w:hRule="exac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ubble No.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ward oligo 5' - 3'</w:t>
            </w:r>
          </w:p>
        </w:tc>
        <w:tc>
          <w:tcPr>
            <w:tcW w:w="3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verse oligo 5' - 3'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180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AAGAGGAGATTGCTTGG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GTAATCTTGCCTCCTCAG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90110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TGTTCTGACTTGTGGTGG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ATTAAACGACGGGGAAAA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7963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TTAGATTGTGATTATGAATGTTGC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TGGAGATACCTTTGCTGG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5223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AGCACCTTTGCTCACTC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GCTATAGTCGGGATGCT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26897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ACACATTCCCTCCACATC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ACACCTTCTTCCCCTTCAA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91828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AGTACAAATTCCGAGGAT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ATACGCCGTCGTTAATCC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206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TTCTATATGCTCATTCAAAATATC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GGAACAACTTAAGTGCCTACG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1631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AACTTTTCGGTGGATAGTTAA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TGTGTTTTGGTTGGTGG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239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GCTTCCACTGATAAACC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CGATTTGGACTATACTTGTGC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314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GTCGATTGATGGAAGATG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GTAAGTGTTGTAGCAAATCC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138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TTATCCTCAAGATGAGAAAC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TGATTTGTCTTGTCCTGAA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767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AAATTCACTGCCCCAAA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AATTTCGGAAAGTTCAAAT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2076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CGTTGGATCTAGTTTGG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GGTGGAGCTGATCACCAAG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3894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CTGTTCACAAAATTTCTGTATATT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GCAGATCTAATTGTAGGGAGGA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5145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TGGAATAGCAGAAGACTTTTCA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TCAGGTTCCCTATTCAACTG</w:t>
            </w:r>
          </w:p>
        </w:tc>
      </w:tr>
      <w:tr>
        <w:trPr>
          <w:trHeight w:val="255" w:hRule="exac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00108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CTACACAATACTAAGTCCATCTTTTG</w:t>
            </w:r>
          </w:p>
        </w:tc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TCGGGTAATGGTCAAG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rFonts w:eastAsia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9:36:00Z</dcterms:created>
  <dc:creator>Richard Leggett</dc:creator>
  <dc:description/>
  <cp:keywords/>
  <dc:language>en-US</dc:language>
  <cp:lastModifiedBy>Richard Leggett</cp:lastModifiedBy>
  <dcterms:modified xsi:type="dcterms:W3CDTF">2013-02-26T09:38:00Z</dcterms:modified>
  <cp:revision>2</cp:revision>
  <dc:subject/>
  <dc:title/>
</cp:coreProperties>
</file>